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B36" w:rsidRPr="00145BA9" w:rsidRDefault="001844C3" w:rsidP="00C7339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dditional </w:t>
      </w:r>
      <w:r w:rsidR="00C73399">
        <w:rPr>
          <w:rFonts w:asciiTheme="majorBidi" w:hAnsiTheme="majorBidi" w:cstheme="majorBidi"/>
          <w:sz w:val="24"/>
          <w:szCs w:val="24"/>
        </w:rPr>
        <w:t>file 1</w:t>
      </w:r>
      <w:r w:rsidR="00E1744C" w:rsidRPr="00145BA9">
        <w:rPr>
          <w:rFonts w:asciiTheme="majorBidi" w:hAnsiTheme="majorBidi" w:cstheme="majorBidi"/>
          <w:sz w:val="24"/>
          <w:szCs w:val="24"/>
        </w:rPr>
        <w:t xml:space="preserve">: </w:t>
      </w:r>
      <w:r w:rsidR="00C73399">
        <w:rPr>
          <w:rFonts w:asciiTheme="majorBidi" w:hAnsiTheme="majorBidi" w:cstheme="majorBidi"/>
          <w:sz w:val="24"/>
          <w:szCs w:val="24"/>
        </w:rPr>
        <w:t>The primary questionnaire at the beginning of psychometric assessment step</w:t>
      </w: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540"/>
        <w:gridCol w:w="8460"/>
      </w:tblGrid>
      <w:tr w:rsidR="00C73399" w:rsidRPr="00145BA9" w:rsidTr="00952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501E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8460" w:type="dxa"/>
          </w:tcPr>
          <w:p w:rsidR="00C73399" w:rsidRPr="0095280E" w:rsidRDefault="00C73399" w:rsidP="00C73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ying my patient’s care expenses has put pressure on me.</w:t>
            </w:r>
          </w:p>
          <w:p w:rsidR="00C73399" w:rsidRPr="00C73399" w:rsidRDefault="00C73399" w:rsidP="00C733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501E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’s medical expenses are not fully covered by insurance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501E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decline in my patient’s income has put pressure on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501E4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hysical health is at risk due to giving care to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Accompanying my patient at the hemodialysis center exhausts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and my family members’ diet has been restricted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cannot take care of my health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worry about fistula failure or a pericardial infection in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slightest change in my patient’s condition worries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the symptoms of depression in myself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Supplying medicine to my patient is one of my concerns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cannot leave the care of my patient to another person due to worries about putting pressure on others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worried that my patient will be delayed at the hemodialysis center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Providing a vehicle to get to the hemodialysis center is my concern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One of my concerns is my patient’s kidney transpla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in low spirits seeing my patient suffer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constantly preoccupied with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I have failed to take good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guilty about my behavior toward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like I can do nothing about my patient’s problems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I can no longer take care of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do not get quality sleep due to taking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strain of taking care of my patient has reduced my sexual desires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 cooperates with me in adhering to the die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 has high expectations of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 blames me for the limitations caused by his/her illness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aking care of my patient is a simple task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’s hemodialysis schedule determines my life plans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that I have to constantly control everything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2A2F4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life has become restricted due to taking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have to pretend that my patient’s dialysis has not caused me any problems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have to endure the current unfavorable situation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 xml:space="preserve">I have problems performing religious acts due to my involvement in care. 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stressed that there is no one or place to answer my questions about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worried about the future of my lif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 xml:space="preserve">I am afraid of what the future holds for my patient. 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in low spirits due to my prolonged presence in the hospital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worried that my patient’s dialysis will not be of the required quality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recreation has been limited due to giving care to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social life has been limited due to taking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family life has been affected by my patient’s problems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married life has been affected by the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cannot take good care of my spouse and children due to caring for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 xml:space="preserve"> I can travel less than before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have lost my job opportunities or been forced to retir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6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cannot do my job efficiently due to taking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After my patient’s hemodialysis, my patient’s and my life’s responsibilities have fallen on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8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annoyed by others’ sympathetic statements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that others do not understand my problems caring for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under pressure because other family members do not cooperate in the care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strained because others perceive that my patient’s problem is inherited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Others’ perceptions of my patient being infected restrict me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have been abused in taking care of my patient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have not been appreciated for taking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55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’s problems have caused a conflict between other caregivers and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relatives have high expectations of me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lack of a support system for the patient and caregiver puts pressure on me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8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hospital staff does not sufficiently understand and empathize with me about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9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Ward staff’s inadequate involvement has resulted in my distrust of them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All my time is devoted to taking care of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 is able to take care of himself/herself on his/her own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One of my problems is monitoring my patient’s medicine consumption and nutrition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3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have to accompany my patient to the dialysis center due to his/her condition.</w:t>
            </w:r>
          </w:p>
          <w:p w:rsidR="00C73399" w:rsidRPr="00C73399" w:rsidRDefault="00C73399" w:rsidP="00C733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73399" w:rsidRPr="00145BA9" w:rsidTr="00952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:rsidR="00C73399" w:rsidRPr="0095280E" w:rsidRDefault="00C73399" w:rsidP="00D971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8460" w:type="dxa"/>
          </w:tcPr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One of my problems is the side effects of kidney failure in my patient.</w:t>
            </w:r>
          </w:p>
          <w:p w:rsidR="00C73399" w:rsidRPr="00C73399" w:rsidRDefault="00C73399" w:rsidP="00C733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961501" w:rsidRDefault="00961501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C73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5F0"/>
    <w:rsid w:val="00014DD1"/>
    <w:rsid w:val="0002478B"/>
    <w:rsid w:val="000403C1"/>
    <w:rsid w:val="00064C94"/>
    <w:rsid w:val="00066578"/>
    <w:rsid w:val="000828E5"/>
    <w:rsid w:val="000C6A42"/>
    <w:rsid w:val="000F0155"/>
    <w:rsid w:val="000F4630"/>
    <w:rsid w:val="00145BA9"/>
    <w:rsid w:val="00146FEA"/>
    <w:rsid w:val="001570A2"/>
    <w:rsid w:val="001644FF"/>
    <w:rsid w:val="00165FA5"/>
    <w:rsid w:val="001844C3"/>
    <w:rsid w:val="00184E89"/>
    <w:rsid w:val="001853F4"/>
    <w:rsid w:val="001C36D5"/>
    <w:rsid w:val="001F234E"/>
    <w:rsid w:val="001F46E6"/>
    <w:rsid w:val="002043D8"/>
    <w:rsid w:val="00221D51"/>
    <w:rsid w:val="00271787"/>
    <w:rsid w:val="002826FD"/>
    <w:rsid w:val="00290B99"/>
    <w:rsid w:val="00296256"/>
    <w:rsid w:val="002A2F4B"/>
    <w:rsid w:val="002A68DD"/>
    <w:rsid w:val="002B72BD"/>
    <w:rsid w:val="002C7490"/>
    <w:rsid w:val="002D7295"/>
    <w:rsid w:val="002E4BFE"/>
    <w:rsid w:val="00312C3E"/>
    <w:rsid w:val="0033303C"/>
    <w:rsid w:val="00357659"/>
    <w:rsid w:val="00386D26"/>
    <w:rsid w:val="00391207"/>
    <w:rsid w:val="00396E6F"/>
    <w:rsid w:val="003A54A3"/>
    <w:rsid w:val="003B52BB"/>
    <w:rsid w:val="003C5598"/>
    <w:rsid w:val="003F28DC"/>
    <w:rsid w:val="00430E17"/>
    <w:rsid w:val="00461FC2"/>
    <w:rsid w:val="00473FD9"/>
    <w:rsid w:val="004928B7"/>
    <w:rsid w:val="004A0A91"/>
    <w:rsid w:val="004A27B2"/>
    <w:rsid w:val="004E2583"/>
    <w:rsid w:val="00524CB2"/>
    <w:rsid w:val="005341A4"/>
    <w:rsid w:val="005546FB"/>
    <w:rsid w:val="00557365"/>
    <w:rsid w:val="00575217"/>
    <w:rsid w:val="00590E68"/>
    <w:rsid w:val="0059633A"/>
    <w:rsid w:val="00596ED4"/>
    <w:rsid w:val="005A0E2E"/>
    <w:rsid w:val="005C5660"/>
    <w:rsid w:val="00630C22"/>
    <w:rsid w:val="0066155E"/>
    <w:rsid w:val="00692A6F"/>
    <w:rsid w:val="006A01C3"/>
    <w:rsid w:val="006C6B36"/>
    <w:rsid w:val="006D21EE"/>
    <w:rsid w:val="006D75A0"/>
    <w:rsid w:val="006E7320"/>
    <w:rsid w:val="006F73E8"/>
    <w:rsid w:val="00703C67"/>
    <w:rsid w:val="00726247"/>
    <w:rsid w:val="00737AE1"/>
    <w:rsid w:val="00744D79"/>
    <w:rsid w:val="0074708F"/>
    <w:rsid w:val="00786D4D"/>
    <w:rsid w:val="007A6D07"/>
    <w:rsid w:val="007D2132"/>
    <w:rsid w:val="007E7022"/>
    <w:rsid w:val="00801A28"/>
    <w:rsid w:val="00824165"/>
    <w:rsid w:val="00864400"/>
    <w:rsid w:val="0087120C"/>
    <w:rsid w:val="008938F0"/>
    <w:rsid w:val="008A41CD"/>
    <w:rsid w:val="008A7494"/>
    <w:rsid w:val="00906923"/>
    <w:rsid w:val="00921585"/>
    <w:rsid w:val="0095280E"/>
    <w:rsid w:val="00961501"/>
    <w:rsid w:val="00967228"/>
    <w:rsid w:val="00971ED2"/>
    <w:rsid w:val="009805F0"/>
    <w:rsid w:val="009A1983"/>
    <w:rsid w:val="009B28FB"/>
    <w:rsid w:val="009B3234"/>
    <w:rsid w:val="009B49B0"/>
    <w:rsid w:val="009C1E67"/>
    <w:rsid w:val="009C3E1C"/>
    <w:rsid w:val="009C5BA8"/>
    <w:rsid w:val="009D594B"/>
    <w:rsid w:val="009E5A52"/>
    <w:rsid w:val="009F26FB"/>
    <w:rsid w:val="00A11EED"/>
    <w:rsid w:val="00A16CB8"/>
    <w:rsid w:val="00A222B1"/>
    <w:rsid w:val="00A80E18"/>
    <w:rsid w:val="00A87E03"/>
    <w:rsid w:val="00A94F27"/>
    <w:rsid w:val="00A9664E"/>
    <w:rsid w:val="00AA07A3"/>
    <w:rsid w:val="00AA7B0F"/>
    <w:rsid w:val="00AB172C"/>
    <w:rsid w:val="00AB2826"/>
    <w:rsid w:val="00AB6E9F"/>
    <w:rsid w:val="00AC1450"/>
    <w:rsid w:val="00AC7EC0"/>
    <w:rsid w:val="00AE0F61"/>
    <w:rsid w:val="00B049D9"/>
    <w:rsid w:val="00B8592C"/>
    <w:rsid w:val="00B94817"/>
    <w:rsid w:val="00B9761A"/>
    <w:rsid w:val="00BE0DB8"/>
    <w:rsid w:val="00C03608"/>
    <w:rsid w:val="00C27C9E"/>
    <w:rsid w:val="00C5678E"/>
    <w:rsid w:val="00C73399"/>
    <w:rsid w:val="00C7611E"/>
    <w:rsid w:val="00C77CEA"/>
    <w:rsid w:val="00C814F2"/>
    <w:rsid w:val="00CD5094"/>
    <w:rsid w:val="00CE31A5"/>
    <w:rsid w:val="00CE3FCE"/>
    <w:rsid w:val="00D06753"/>
    <w:rsid w:val="00D251DC"/>
    <w:rsid w:val="00D501E4"/>
    <w:rsid w:val="00D66A75"/>
    <w:rsid w:val="00D677E8"/>
    <w:rsid w:val="00D903C0"/>
    <w:rsid w:val="00D93BE2"/>
    <w:rsid w:val="00D96C3F"/>
    <w:rsid w:val="00D971C7"/>
    <w:rsid w:val="00DC0B43"/>
    <w:rsid w:val="00DC649F"/>
    <w:rsid w:val="00DF0D67"/>
    <w:rsid w:val="00E14DD0"/>
    <w:rsid w:val="00E14EAF"/>
    <w:rsid w:val="00E1744C"/>
    <w:rsid w:val="00E3644C"/>
    <w:rsid w:val="00E54A20"/>
    <w:rsid w:val="00E63BC9"/>
    <w:rsid w:val="00E647CE"/>
    <w:rsid w:val="00E70558"/>
    <w:rsid w:val="00EA6286"/>
    <w:rsid w:val="00EB3F35"/>
    <w:rsid w:val="00ED68BA"/>
    <w:rsid w:val="00F009A9"/>
    <w:rsid w:val="00F07DF8"/>
    <w:rsid w:val="00F12209"/>
    <w:rsid w:val="00F25651"/>
    <w:rsid w:val="00F37FD9"/>
    <w:rsid w:val="00F56D7F"/>
    <w:rsid w:val="00FB3E0F"/>
    <w:rsid w:val="00FB4C5D"/>
    <w:rsid w:val="00FC32E1"/>
    <w:rsid w:val="00FD31D0"/>
    <w:rsid w:val="00FD380B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1FE50"/>
  <w15:chartTrackingRefBased/>
  <w15:docId w15:val="{E240683B-303B-49F1-A61C-C5039333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528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663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ima</cp:lastModifiedBy>
  <cp:revision>43</cp:revision>
  <dcterms:created xsi:type="dcterms:W3CDTF">2022-07-01T06:32:00Z</dcterms:created>
  <dcterms:modified xsi:type="dcterms:W3CDTF">2022-07-15T05:22:00Z</dcterms:modified>
</cp:coreProperties>
</file>